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92D" w:rsidRDefault="00717452" w:rsidP="0094092D">
      <w:pPr>
        <w:spacing w:line="360" w:lineRule="auto"/>
        <w:rPr>
          <w:bCs/>
        </w:rPr>
      </w:pPr>
      <w:proofErr w:type="gramStart"/>
      <w:r>
        <w:rPr>
          <w:b/>
          <w:bCs/>
        </w:rPr>
        <w:t xml:space="preserve">Additional file </w:t>
      </w:r>
      <w:r w:rsidR="00EF4FF1">
        <w:rPr>
          <w:b/>
          <w:bCs/>
        </w:rPr>
        <w:t>1</w:t>
      </w:r>
      <w:r w:rsidR="00434DCC">
        <w:rPr>
          <w:b/>
          <w:bCs/>
        </w:rPr>
        <w:t>.</w:t>
      </w:r>
      <w:proofErr w:type="gramEnd"/>
      <w:r w:rsidR="00434DCC">
        <w:rPr>
          <w:b/>
          <w:bCs/>
        </w:rPr>
        <w:t xml:space="preserve"> </w:t>
      </w:r>
      <w:r w:rsidR="00F83EC2">
        <w:rPr>
          <w:b/>
          <w:bCs/>
        </w:rPr>
        <w:t xml:space="preserve">Proportions of </w:t>
      </w:r>
      <w:r w:rsidR="005034E9">
        <w:rPr>
          <w:b/>
          <w:bCs/>
        </w:rPr>
        <w:t xml:space="preserve">PD and DP </w:t>
      </w:r>
      <w:r w:rsidR="00F83EC2">
        <w:rPr>
          <w:b/>
          <w:bCs/>
        </w:rPr>
        <w:t xml:space="preserve">patients </w:t>
      </w:r>
      <w:r w:rsidR="00F83EC2" w:rsidRPr="000B3929">
        <w:rPr>
          <w:b/>
          <w:bCs/>
        </w:rPr>
        <w:t>in high-volume academic cen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0"/>
        <w:gridCol w:w="864"/>
        <w:gridCol w:w="864"/>
        <w:gridCol w:w="864"/>
        <w:gridCol w:w="864"/>
        <w:gridCol w:w="864"/>
        <w:gridCol w:w="864"/>
      </w:tblGrid>
      <w:tr w:rsidR="00221035" w:rsidRPr="00166873" w:rsidTr="0037192F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221035" w:rsidRPr="00166873" w:rsidRDefault="00221035" w:rsidP="0080545A">
            <w:pPr>
              <w:spacing w:line="360" w:lineRule="auto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221035" w:rsidRPr="00166873" w:rsidRDefault="00221035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D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221035" w:rsidRPr="00166873" w:rsidRDefault="00221035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221035" w:rsidRPr="00166873" w:rsidRDefault="00221035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221035" w:rsidRPr="00166873" w:rsidRDefault="00221035" w:rsidP="00F750D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DP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221035" w:rsidRPr="00166873" w:rsidRDefault="00221035" w:rsidP="00F750D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221035" w:rsidRPr="00166873" w:rsidRDefault="00221035" w:rsidP="00F750D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221035" w:rsidTr="0037192F">
        <w:tc>
          <w:tcPr>
            <w:tcW w:w="2880" w:type="dxa"/>
          </w:tcPr>
          <w:p w:rsidR="00221035" w:rsidRDefault="00221035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abel, 2020</w:t>
            </w:r>
            <w:r w:rsidR="0037192F">
              <w:rPr>
                <w:bCs/>
              </w:rPr>
              <w:t xml:space="preserve"> [10]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15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73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6.5</w:t>
            </w:r>
          </w:p>
        </w:tc>
        <w:tc>
          <w:tcPr>
            <w:tcW w:w="864" w:type="dxa"/>
          </w:tcPr>
          <w:p w:rsidR="00221035" w:rsidRDefault="0042090E" w:rsidP="00CD083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</w:t>
            </w:r>
            <w:r w:rsidR="00CD083B">
              <w:rPr>
                <w:bCs/>
              </w:rPr>
              <w:t>6</w:t>
            </w:r>
          </w:p>
        </w:tc>
        <w:tc>
          <w:tcPr>
            <w:tcW w:w="864" w:type="dxa"/>
          </w:tcPr>
          <w:p w:rsidR="00221035" w:rsidRDefault="00221035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73</w:t>
            </w:r>
          </w:p>
        </w:tc>
        <w:tc>
          <w:tcPr>
            <w:tcW w:w="864" w:type="dxa"/>
          </w:tcPr>
          <w:p w:rsidR="00221035" w:rsidRDefault="0042090E" w:rsidP="00CD083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</w:t>
            </w:r>
            <w:r w:rsidR="00CD083B">
              <w:rPr>
                <w:bCs/>
              </w:rPr>
              <w:t>2.4</w:t>
            </w:r>
          </w:p>
        </w:tc>
      </w:tr>
      <w:tr w:rsidR="00221035" w:rsidTr="0037192F">
        <w:tc>
          <w:tcPr>
            <w:tcW w:w="2880" w:type="dxa"/>
          </w:tcPr>
          <w:p w:rsidR="00221035" w:rsidRDefault="00221035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Hanna-</w:t>
            </w:r>
            <w:proofErr w:type="spellStart"/>
            <w:r>
              <w:rPr>
                <w:bCs/>
              </w:rPr>
              <w:t>Sawires</w:t>
            </w:r>
            <w:proofErr w:type="spellEnd"/>
            <w:r>
              <w:rPr>
                <w:bCs/>
              </w:rPr>
              <w:t>, 2019</w:t>
            </w:r>
            <w:r w:rsidR="0037192F">
              <w:rPr>
                <w:bCs/>
              </w:rPr>
              <w:t xml:space="preserve"> [11]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60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40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6.7</w:t>
            </w:r>
          </w:p>
        </w:tc>
        <w:tc>
          <w:tcPr>
            <w:tcW w:w="864" w:type="dxa"/>
          </w:tcPr>
          <w:p w:rsidR="00221035" w:rsidRDefault="00333031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7</w:t>
            </w:r>
          </w:p>
        </w:tc>
        <w:tc>
          <w:tcPr>
            <w:tcW w:w="864" w:type="dxa"/>
          </w:tcPr>
          <w:p w:rsidR="00221035" w:rsidRDefault="00221035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40</w:t>
            </w:r>
          </w:p>
        </w:tc>
        <w:tc>
          <w:tcPr>
            <w:tcW w:w="864" w:type="dxa"/>
          </w:tcPr>
          <w:p w:rsidR="00221035" w:rsidRDefault="00333031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3.8</w:t>
            </w:r>
          </w:p>
        </w:tc>
      </w:tr>
      <w:tr w:rsidR="00221035" w:rsidTr="0037192F">
        <w:tc>
          <w:tcPr>
            <w:tcW w:w="2880" w:type="dxa"/>
          </w:tcPr>
          <w:p w:rsidR="00221035" w:rsidRDefault="00221035" w:rsidP="0080545A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Hardacre</w:t>
            </w:r>
            <w:proofErr w:type="spellEnd"/>
            <w:r>
              <w:rPr>
                <w:bCs/>
              </w:rPr>
              <w:t>, 2015</w:t>
            </w:r>
            <w:r w:rsidR="0037192F">
              <w:rPr>
                <w:bCs/>
              </w:rPr>
              <w:t xml:space="preserve"> [12]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5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3.6</w:t>
            </w:r>
          </w:p>
        </w:tc>
        <w:tc>
          <w:tcPr>
            <w:tcW w:w="864" w:type="dxa"/>
          </w:tcPr>
          <w:p w:rsidR="00221035" w:rsidRDefault="00333031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864" w:type="dxa"/>
          </w:tcPr>
          <w:p w:rsidR="00221035" w:rsidRDefault="00221035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</w:tc>
        <w:tc>
          <w:tcPr>
            <w:tcW w:w="864" w:type="dxa"/>
          </w:tcPr>
          <w:p w:rsidR="00221035" w:rsidRDefault="00333031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9.3</w:t>
            </w:r>
          </w:p>
        </w:tc>
      </w:tr>
      <w:tr w:rsidR="00221035" w:rsidTr="0037192F">
        <w:tc>
          <w:tcPr>
            <w:tcW w:w="2880" w:type="dxa"/>
          </w:tcPr>
          <w:p w:rsidR="00221035" w:rsidRDefault="00221035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Nicholas, 2021</w:t>
            </w:r>
            <w:r w:rsidR="0037192F">
              <w:rPr>
                <w:bCs/>
              </w:rPr>
              <w:t xml:space="preserve"> [14]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82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73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6.7</w:t>
            </w:r>
          </w:p>
        </w:tc>
        <w:tc>
          <w:tcPr>
            <w:tcW w:w="864" w:type="dxa"/>
          </w:tcPr>
          <w:p w:rsidR="00221035" w:rsidRDefault="00333031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1</w:t>
            </w:r>
          </w:p>
        </w:tc>
        <w:tc>
          <w:tcPr>
            <w:tcW w:w="864" w:type="dxa"/>
          </w:tcPr>
          <w:p w:rsidR="00221035" w:rsidRDefault="00221035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73</w:t>
            </w:r>
          </w:p>
        </w:tc>
        <w:tc>
          <w:tcPr>
            <w:tcW w:w="864" w:type="dxa"/>
          </w:tcPr>
          <w:p w:rsidR="00221035" w:rsidRDefault="00333031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3.3</w:t>
            </w:r>
          </w:p>
        </w:tc>
      </w:tr>
      <w:tr w:rsidR="00221035" w:rsidTr="0037192F">
        <w:tc>
          <w:tcPr>
            <w:tcW w:w="2880" w:type="dxa"/>
          </w:tcPr>
          <w:p w:rsidR="00221035" w:rsidRDefault="00221035" w:rsidP="0037192F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alvia, 2021</w:t>
            </w:r>
            <w:r w:rsidR="0037192F">
              <w:rPr>
                <w:bCs/>
              </w:rPr>
              <w:t xml:space="preserve"> [15]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27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30</w:t>
            </w:r>
          </w:p>
        </w:tc>
        <w:tc>
          <w:tcPr>
            <w:tcW w:w="864" w:type="dxa"/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7.2</w:t>
            </w:r>
          </w:p>
        </w:tc>
        <w:tc>
          <w:tcPr>
            <w:tcW w:w="864" w:type="dxa"/>
          </w:tcPr>
          <w:p w:rsidR="00221035" w:rsidRDefault="0012520F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03</w:t>
            </w:r>
          </w:p>
        </w:tc>
        <w:tc>
          <w:tcPr>
            <w:tcW w:w="864" w:type="dxa"/>
          </w:tcPr>
          <w:p w:rsidR="00221035" w:rsidRDefault="00221035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30</w:t>
            </w:r>
          </w:p>
        </w:tc>
        <w:tc>
          <w:tcPr>
            <w:tcW w:w="864" w:type="dxa"/>
          </w:tcPr>
          <w:p w:rsidR="00221035" w:rsidRDefault="0012520F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2.8</w:t>
            </w:r>
          </w:p>
        </w:tc>
      </w:tr>
      <w:tr w:rsidR="00221035" w:rsidTr="0037192F">
        <w:tc>
          <w:tcPr>
            <w:tcW w:w="2880" w:type="dxa"/>
            <w:tcBorders>
              <w:bottom w:val="single" w:sz="4" w:space="0" w:color="auto"/>
            </w:tcBorders>
          </w:tcPr>
          <w:p w:rsidR="00221035" w:rsidRDefault="00221035" w:rsidP="0080545A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Schlottmann</w:t>
            </w:r>
            <w:proofErr w:type="spellEnd"/>
            <w:r>
              <w:rPr>
                <w:bCs/>
              </w:rPr>
              <w:t>, 2015</w:t>
            </w:r>
            <w:r w:rsidR="0037192F">
              <w:rPr>
                <w:bCs/>
              </w:rPr>
              <w:t xml:space="preserve"> [16]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8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21035" w:rsidRDefault="00221035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5.8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21035" w:rsidRDefault="00184C1C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21035" w:rsidRDefault="00221035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21035" w:rsidRDefault="00184C1C" w:rsidP="00F750D8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4.2</w:t>
            </w:r>
          </w:p>
        </w:tc>
      </w:tr>
    </w:tbl>
    <w:p w:rsidR="00AE63C7" w:rsidRDefault="00434DCC" w:rsidP="00AE63C7">
      <w:pPr>
        <w:spacing w:line="360" w:lineRule="auto"/>
        <w:rPr>
          <w:bCs/>
        </w:rPr>
      </w:pPr>
      <w:r>
        <w:rPr>
          <w:bCs/>
        </w:rPr>
        <w:t>Abbreviation</w:t>
      </w:r>
      <w:r w:rsidR="005034E9">
        <w:rPr>
          <w:bCs/>
        </w:rPr>
        <w:t>s</w:t>
      </w:r>
      <w:r>
        <w:rPr>
          <w:bCs/>
        </w:rPr>
        <w:t>: PD, pancreaticoduodenectomy</w:t>
      </w:r>
      <w:r w:rsidR="00221035">
        <w:rPr>
          <w:bCs/>
        </w:rPr>
        <w:t>; DP, distal</w:t>
      </w:r>
      <w:r w:rsidR="0042090E">
        <w:rPr>
          <w:bCs/>
        </w:rPr>
        <w:t xml:space="preserve"> </w:t>
      </w:r>
      <w:r w:rsidR="00221035">
        <w:rPr>
          <w:bCs/>
        </w:rPr>
        <w:t>pancreatectomy</w:t>
      </w:r>
    </w:p>
    <w:p w:rsidR="00692009" w:rsidRPr="00E63720" w:rsidRDefault="00692009" w:rsidP="00692009">
      <w:pPr>
        <w:spacing w:line="360" w:lineRule="auto"/>
        <w:rPr>
          <w:bCs/>
        </w:rPr>
      </w:pPr>
      <w:r w:rsidRPr="00E63720">
        <w:rPr>
          <w:bCs/>
        </w:rPr>
        <w:t xml:space="preserve">Test for </w:t>
      </w:r>
      <w:r>
        <w:rPr>
          <w:bCs/>
        </w:rPr>
        <w:t xml:space="preserve">PD </w:t>
      </w:r>
      <w:r w:rsidRPr="00E63720">
        <w:rPr>
          <w:bCs/>
        </w:rPr>
        <w:t>prop</w:t>
      </w:r>
      <w:r>
        <w:rPr>
          <w:bCs/>
        </w:rPr>
        <w:t>ortion heterogeneity: P =</w:t>
      </w:r>
      <w:r w:rsidR="00AB3D7A">
        <w:rPr>
          <w:bCs/>
        </w:rPr>
        <w:t xml:space="preserve"> 0.8001</w:t>
      </w:r>
    </w:p>
    <w:p w:rsidR="00692009" w:rsidRDefault="002D4883" w:rsidP="00692009">
      <w:pPr>
        <w:spacing w:line="360" w:lineRule="auto"/>
        <w:rPr>
          <w:bCs/>
        </w:rPr>
      </w:pPr>
      <w:r>
        <w:rPr>
          <w:bCs/>
        </w:rPr>
        <w:t>Total</w:t>
      </w:r>
      <w:r w:rsidR="00692009">
        <w:rPr>
          <w:bCs/>
        </w:rPr>
        <w:t xml:space="preserve"> PD proportion: </w:t>
      </w:r>
      <w:r w:rsidR="00AB3D7A">
        <w:rPr>
          <w:bCs/>
        </w:rPr>
        <w:t>66.7</w:t>
      </w:r>
      <w:r w:rsidR="00692009" w:rsidRPr="00E63720">
        <w:rPr>
          <w:bCs/>
        </w:rPr>
        <w:t>%</w:t>
      </w:r>
    </w:p>
    <w:p w:rsidR="00692009" w:rsidRPr="00E63720" w:rsidRDefault="00692009" w:rsidP="00692009">
      <w:pPr>
        <w:spacing w:line="360" w:lineRule="auto"/>
        <w:rPr>
          <w:bCs/>
        </w:rPr>
      </w:pPr>
      <w:r w:rsidRPr="00E63720">
        <w:rPr>
          <w:bCs/>
        </w:rPr>
        <w:t xml:space="preserve">Test for </w:t>
      </w:r>
      <w:r>
        <w:rPr>
          <w:bCs/>
        </w:rPr>
        <w:t xml:space="preserve">DP </w:t>
      </w:r>
      <w:r w:rsidRPr="00E63720">
        <w:rPr>
          <w:bCs/>
        </w:rPr>
        <w:t>prop</w:t>
      </w:r>
      <w:r>
        <w:rPr>
          <w:bCs/>
        </w:rPr>
        <w:t>ortion heterogeneity: P =</w:t>
      </w:r>
      <w:r w:rsidR="00AB3D7A">
        <w:rPr>
          <w:bCs/>
        </w:rPr>
        <w:t xml:space="preserve"> </w:t>
      </w:r>
      <w:r w:rsidR="00AA6493">
        <w:rPr>
          <w:bCs/>
        </w:rPr>
        <w:t>0</w:t>
      </w:r>
      <w:r w:rsidR="00AB3D7A">
        <w:rPr>
          <w:bCs/>
        </w:rPr>
        <w:t>.0906</w:t>
      </w:r>
    </w:p>
    <w:p w:rsidR="00692009" w:rsidRDefault="002D4883" w:rsidP="00692009">
      <w:pPr>
        <w:spacing w:line="360" w:lineRule="auto"/>
        <w:rPr>
          <w:bCs/>
        </w:rPr>
      </w:pPr>
      <w:r>
        <w:rPr>
          <w:bCs/>
        </w:rPr>
        <w:t>Total</w:t>
      </w:r>
      <w:r w:rsidR="00692009">
        <w:rPr>
          <w:bCs/>
        </w:rPr>
        <w:t xml:space="preserve"> DP proportion: </w:t>
      </w:r>
      <w:r w:rsidR="00AB3D7A">
        <w:rPr>
          <w:bCs/>
        </w:rPr>
        <w:t>31.9</w:t>
      </w:r>
      <w:r w:rsidR="00692009" w:rsidRPr="00E63720">
        <w:rPr>
          <w:bCs/>
        </w:rPr>
        <w:t>%</w:t>
      </w:r>
    </w:p>
    <w:p w:rsidR="00692009" w:rsidRDefault="00692009" w:rsidP="00AE63C7">
      <w:pPr>
        <w:spacing w:line="360" w:lineRule="auto"/>
        <w:rPr>
          <w:bCs/>
        </w:rPr>
      </w:pPr>
    </w:p>
    <w:sectPr w:rsidR="00692009" w:rsidSect="00323D2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445688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4456882" w16cid:durableId="26684CF8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153C" w:rsidRDefault="0059153C" w:rsidP="00B67B32">
      <w:r>
        <w:separator/>
      </w:r>
    </w:p>
  </w:endnote>
  <w:endnote w:type="continuationSeparator" w:id="0">
    <w:p w:rsidR="0059153C" w:rsidRDefault="0059153C" w:rsidP="00B67B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153C" w:rsidRDefault="0059153C" w:rsidP="00B67B32">
      <w:r>
        <w:separator/>
      </w:r>
    </w:p>
  </w:footnote>
  <w:footnote w:type="continuationSeparator" w:id="0">
    <w:p w:rsidR="0059153C" w:rsidRDefault="0059153C" w:rsidP="00B67B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57B5C"/>
    <w:multiLevelType w:val="hybridMultilevel"/>
    <w:tmpl w:val="577A7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A74CE9"/>
    <w:multiLevelType w:val="hybridMultilevel"/>
    <w:tmpl w:val="F4E23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65501A"/>
    <w:multiLevelType w:val="hybridMultilevel"/>
    <w:tmpl w:val="3DAAF1C6"/>
    <w:lvl w:ilvl="0" w:tplc="00947D9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4B27D7"/>
    <w:multiLevelType w:val="hybridMultilevel"/>
    <w:tmpl w:val="B60A297A"/>
    <w:lvl w:ilvl="0" w:tplc="862491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E76676"/>
    <w:multiLevelType w:val="hybridMultilevel"/>
    <w:tmpl w:val="30FC9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BD40022"/>
    <w:multiLevelType w:val="hybridMultilevel"/>
    <w:tmpl w:val="369E9A64"/>
    <w:lvl w:ilvl="0" w:tplc="11E62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7C1275"/>
    <w:multiLevelType w:val="hybridMultilevel"/>
    <w:tmpl w:val="81ECB7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227559"/>
    <w:multiLevelType w:val="hybridMultilevel"/>
    <w:tmpl w:val="3F5893C0"/>
    <w:lvl w:ilvl="0" w:tplc="549098D8">
      <w:start w:val="6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116BBD"/>
    <w:multiLevelType w:val="hybridMultilevel"/>
    <w:tmpl w:val="6518B822"/>
    <w:lvl w:ilvl="0" w:tplc="E6B0AE8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55D666D"/>
    <w:multiLevelType w:val="hybridMultilevel"/>
    <w:tmpl w:val="70D61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503262"/>
    <w:multiLevelType w:val="hybridMultilevel"/>
    <w:tmpl w:val="17822D86"/>
    <w:lvl w:ilvl="0" w:tplc="2250D1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10"/>
  </w:num>
  <w:num w:numId="5">
    <w:abstractNumId w:val="8"/>
  </w:num>
  <w:num w:numId="6">
    <w:abstractNumId w:val="3"/>
  </w:num>
  <w:num w:numId="7">
    <w:abstractNumId w:val="5"/>
  </w:num>
  <w:num w:numId="8">
    <w:abstractNumId w:val="1"/>
  </w:num>
  <w:num w:numId="9">
    <w:abstractNumId w:val="2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78C8"/>
    <w:rsid w:val="0000002B"/>
    <w:rsid w:val="00000365"/>
    <w:rsid w:val="0000236D"/>
    <w:rsid w:val="0000273C"/>
    <w:rsid w:val="00004302"/>
    <w:rsid w:val="00006FF3"/>
    <w:rsid w:val="0000742F"/>
    <w:rsid w:val="00007E2D"/>
    <w:rsid w:val="00007EAB"/>
    <w:rsid w:val="0001359E"/>
    <w:rsid w:val="000149ED"/>
    <w:rsid w:val="00015238"/>
    <w:rsid w:val="000169AD"/>
    <w:rsid w:val="00016DF8"/>
    <w:rsid w:val="00020879"/>
    <w:rsid w:val="00021ED2"/>
    <w:rsid w:val="00023272"/>
    <w:rsid w:val="000275BC"/>
    <w:rsid w:val="00033AF9"/>
    <w:rsid w:val="00037B76"/>
    <w:rsid w:val="00044CF7"/>
    <w:rsid w:val="00046A8E"/>
    <w:rsid w:val="00047AEC"/>
    <w:rsid w:val="00051E89"/>
    <w:rsid w:val="000533A7"/>
    <w:rsid w:val="00056D1B"/>
    <w:rsid w:val="00066D98"/>
    <w:rsid w:val="00067B1B"/>
    <w:rsid w:val="00070221"/>
    <w:rsid w:val="0007039B"/>
    <w:rsid w:val="00070641"/>
    <w:rsid w:val="000708D6"/>
    <w:rsid w:val="0007611F"/>
    <w:rsid w:val="00076559"/>
    <w:rsid w:val="000801E3"/>
    <w:rsid w:val="00082F70"/>
    <w:rsid w:val="00083D76"/>
    <w:rsid w:val="00090ABD"/>
    <w:rsid w:val="00095EBD"/>
    <w:rsid w:val="000A0F28"/>
    <w:rsid w:val="000A1AE0"/>
    <w:rsid w:val="000A3D94"/>
    <w:rsid w:val="000A3E40"/>
    <w:rsid w:val="000A41C3"/>
    <w:rsid w:val="000A4B07"/>
    <w:rsid w:val="000A4D7B"/>
    <w:rsid w:val="000B5D9B"/>
    <w:rsid w:val="000B7148"/>
    <w:rsid w:val="000C585A"/>
    <w:rsid w:val="000D17F4"/>
    <w:rsid w:val="000D23CF"/>
    <w:rsid w:val="000D4D27"/>
    <w:rsid w:val="000D5A99"/>
    <w:rsid w:val="000D5CE4"/>
    <w:rsid w:val="000E262C"/>
    <w:rsid w:val="000E3255"/>
    <w:rsid w:val="000E4E60"/>
    <w:rsid w:val="000E64CB"/>
    <w:rsid w:val="000E7F22"/>
    <w:rsid w:val="000F1970"/>
    <w:rsid w:val="000F31D9"/>
    <w:rsid w:val="000F44E4"/>
    <w:rsid w:val="000F6A4A"/>
    <w:rsid w:val="000F6DD1"/>
    <w:rsid w:val="001000FC"/>
    <w:rsid w:val="001006DE"/>
    <w:rsid w:val="00105229"/>
    <w:rsid w:val="00113BE5"/>
    <w:rsid w:val="001159BA"/>
    <w:rsid w:val="0011674C"/>
    <w:rsid w:val="00117F25"/>
    <w:rsid w:val="001212EF"/>
    <w:rsid w:val="001225F6"/>
    <w:rsid w:val="00122C6E"/>
    <w:rsid w:val="00122C8F"/>
    <w:rsid w:val="0012520F"/>
    <w:rsid w:val="00126A04"/>
    <w:rsid w:val="0012719D"/>
    <w:rsid w:val="00133CCB"/>
    <w:rsid w:val="0013598A"/>
    <w:rsid w:val="001431BD"/>
    <w:rsid w:val="00143E9C"/>
    <w:rsid w:val="001446E9"/>
    <w:rsid w:val="00144DF4"/>
    <w:rsid w:val="00147387"/>
    <w:rsid w:val="00150641"/>
    <w:rsid w:val="00154736"/>
    <w:rsid w:val="00155C0F"/>
    <w:rsid w:val="00157A65"/>
    <w:rsid w:val="0016329A"/>
    <w:rsid w:val="001644DA"/>
    <w:rsid w:val="00165392"/>
    <w:rsid w:val="00166873"/>
    <w:rsid w:val="0016701B"/>
    <w:rsid w:val="00167CC5"/>
    <w:rsid w:val="00167F52"/>
    <w:rsid w:val="001712DE"/>
    <w:rsid w:val="001738CD"/>
    <w:rsid w:val="00173B50"/>
    <w:rsid w:val="00175A90"/>
    <w:rsid w:val="0017791C"/>
    <w:rsid w:val="0018176B"/>
    <w:rsid w:val="001835B1"/>
    <w:rsid w:val="00183BFD"/>
    <w:rsid w:val="001849E6"/>
    <w:rsid w:val="00184B82"/>
    <w:rsid w:val="00184C1C"/>
    <w:rsid w:val="001860B6"/>
    <w:rsid w:val="0019105D"/>
    <w:rsid w:val="001A1F7B"/>
    <w:rsid w:val="001A3B4D"/>
    <w:rsid w:val="001A7DEB"/>
    <w:rsid w:val="001B09C8"/>
    <w:rsid w:val="001B5E2C"/>
    <w:rsid w:val="001B6A5B"/>
    <w:rsid w:val="001C1582"/>
    <w:rsid w:val="001C1B55"/>
    <w:rsid w:val="001C3B4D"/>
    <w:rsid w:val="001C45D0"/>
    <w:rsid w:val="001C65C9"/>
    <w:rsid w:val="001D05F5"/>
    <w:rsid w:val="001D0BA1"/>
    <w:rsid w:val="001D4FBF"/>
    <w:rsid w:val="001D69F6"/>
    <w:rsid w:val="001E1B92"/>
    <w:rsid w:val="001E2DE7"/>
    <w:rsid w:val="001E34A5"/>
    <w:rsid w:val="001E48A0"/>
    <w:rsid w:val="001E5909"/>
    <w:rsid w:val="001E65B3"/>
    <w:rsid w:val="001E6E24"/>
    <w:rsid w:val="001F3690"/>
    <w:rsid w:val="001F4C9F"/>
    <w:rsid w:val="001F6181"/>
    <w:rsid w:val="00216DB3"/>
    <w:rsid w:val="00221035"/>
    <w:rsid w:val="00224AFD"/>
    <w:rsid w:val="0022634B"/>
    <w:rsid w:val="00226971"/>
    <w:rsid w:val="002306D8"/>
    <w:rsid w:val="00232759"/>
    <w:rsid w:val="0023530B"/>
    <w:rsid w:val="002358B9"/>
    <w:rsid w:val="00235EB5"/>
    <w:rsid w:val="00236270"/>
    <w:rsid w:val="00237C68"/>
    <w:rsid w:val="0024005A"/>
    <w:rsid w:val="002405B8"/>
    <w:rsid w:val="0024124F"/>
    <w:rsid w:val="00241A36"/>
    <w:rsid w:val="0024236C"/>
    <w:rsid w:val="002434E9"/>
    <w:rsid w:val="00244546"/>
    <w:rsid w:val="0025015E"/>
    <w:rsid w:val="00250E2D"/>
    <w:rsid w:val="00251BBF"/>
    <w:rsid w:val="00255BE2"/>
    <w:rsid w:val="0025652A"/>
    <w:rsid w:val="0026008A"/>
    <w:rsid w:val="00260132"/>
    <w:rsid w:val="0026119C"/>
    <w:rsid w:val="00262BF3"/>
    <w:rsid w:val="00263D4D"/>
    <w:rsid w:val="00267764"/>
    <w:rsid w:val="00270951"/>
    <w:rsid w:val="00275687"/>
    <w:rsid w:val="0027597D"/>
    <w:rsid w:val="00276E16"/>
    <w:rsid w:val="00281F99"/>
    <w:rsid w:val="002829A0"/>
    <w:rsid w:val="00282B2F"/>
    <w:rsid w:val="00285BF9"/>
    <w:rsid w:val="00287EB2"/>
    <w:rsid w:val="002911A4"/>
    <w:rsid w:val="00292054"/>
    <w:rsid w:val="002A42A7"/>
    <w:rsid w:val="002A5421"/>
    <w:rsid w:val="002A5B81"/>
    <w:rsid w:val="002A7ABC"/>
    <w:rsid w:val="002B2D04"/>
    <w:rsid w:val="002B448D"/>
    <w:rsid w:val="002B4D7C"/>
    <w:rsid w:val="002B5E77"/>
    <w:rsid w:val="002B5F8E"/>
    <w:rsid w:val="002B6887"/>
    <w:rsid w:val="002B73E5"/>
    <w:rsid w:val="002C0002"/>
    <w:rsid w:val="002C0226"/>
    <w:rsid w:val="002C1B6C"/>
    <w:rsid w:val="002C3433"/>
    <w:rsid w:val="002C58CC"/>
    <w:rsid w:val="002C613C"/>
    <w:rsid w:val="002C7260"/>
    <w:rsid w:val="002D1586"/>
    <w:rsid w:val="002D2F60"/>
    <w:rsid w:val="002D4883"/>
    <w:rsid w:val="002E0284"/>
    <w:rsid w:val="002E4D0C"/>
    <w:rsid w:val="002E5072"/>
    <w:rsid w:val="002E5A87"/>
    <w:rsid w:val="002E7745"/>
    <w:rsid w:val="002F102E"/>
    <w:rsid w:val="002F1CEA"/>
    <w:rsid w:val="002F3FD1"/>
    <w:rsid w:val="002F5738"/>
    <w:rsid w:val="002F62E2"/>
    <w:rsid w:val="003001E0"/>
    <w:rsid w:val="0030078E"/>
    <w:rsid w:val="0030104A"/>
    <w:rsid w:val="003021E9"/>
    <w:rsid w:val="00302CE8"/>
    <w:rsid w:val="00303973"/>
    <w:rsid w:val="00305759"/>
    <w:rsid w:val="0031030A"/>
    <w:rsid w:val="003158C4"/>
    <w:rsid w:val="003166B7"/>
    <w:rsid w:val="00317C71"/>
    <w:rsid w:val="00320266"/>
    <w:rsid w:val="0032390F"/>
    <w:rsid w:val="00323D21"/>
    <w:rsid w:val="00324779"/>
    <w:rsid w:val="00330E01"/>
    <w:rsid w:val="00331529"/>
    <w:rsid w:val="0033284C"/>
    <w:rsid w:val="00333031"/>
    <w:rsid w:val="003336F7"/>
    <w:rsid w:val="00334658"/>
    <w:rsid w:val="0033472A"/>
    <w:rsid w:val="00335520"/>
    <w:rsid w:val="00336B9C"/>
    <w:rsid w:val="003413AB"/>
    <w:rsid w:val="00341433"/>
    <w:rsid w:val="003416EA"/>
    <w:rsid w:val="0034176C"/>
    <w:rsid w:val="00345D20"/>
    <w:rsid w:val="003465DD"/>
    <w:rsid w:val="00351CD6"/>
    <w:rsid w:val="00352EE0"/>
    <w:rsid w:val="00353128"/>
    <w:rsid w:val="003547CD"/>
    <w:rsid w:val="00356AFE"/>
    <w:rsid w:val="003573BD"/>
    <w:rsid w:val="00357F3D"/>
    <w:rsid w:val="00361E6D"/>
    <w:rsid w:val="0036293A"/>
    <w:rsid w:val="00365E8F"/>
    <w:rsid w:val="00366E55"/>
    <w:rsid w:val="003704B5"/>
    <w:rsid w:val="003718A3"/>
    <w:rsid w:val="0037192F"/>
    <w:rsid w:val="00376A9F"/>
    <w:rsid w:val="00377D07"/>
    <w:rsid w:val="00380FB7"/>
    <w:rsid w:val="0038125B"/>
    <w:rsid w:val="003815E5"/>
    <w:rsid w:val="00381E82"/>
    <w:rsid w:val="003848A0"/>
    <w:rsid w:val="003848E9"/>
    <w:rsid w:val="00392C40"/>
    <w:rsid w:val="00395BF8"/>
    <w:rsid w:val="00397539"/>
    <w:rsid w:val="003A0B57"/>
    <w:rsid w:val="003A411F"/>
    <w:rsid w:val="003A612E"/>
    <w:rsid w:val="003A6602"/>
    <w:rsid w:val="003A6F00"/>
    <w:rsid w:val="003B0E28"/>
    <w:rsid w:val="003B2769"/>
    <w:rsid w:val="003B2AEE"/>
    <w:rsid w:val="003B4F21"/>
    <w:rsid w:val="003B6860"/>
    <w:rsid w:val="003B6AD8"/>
    <w:rsid w:val="003C0C50"/>
    <w:rsid w:val="003C13D0"/>
    <w:rsid w:val="003C1C87"/>
    <w:rsid w:val="003C4682"/>
    <w:rsid w:val="003C5416"/>
    <w:rsid w:val="003C58AA"/>
    <w:rsid w:val="003C5F7F"/>
    <w:rsid w:val="003C6E53"/>
    <w:rsid w:val="003D1B90"/>
    <w:rsid w:val="003D4D12"/>
    <w:rsid w:val="003D56EC"/>
    <w:rsid w:val="003D7A0D"/>
    <w:rsid w:val="003E1A41"/>
    <w:rsid w:val="003E3231"/>
    <w:rsid w:val="003E74D6"/>
    <w:rsid w:val="003F0C6B"/>
    <w:rsid w:val="003F1A62"/>
    <w:rsid w:val="003F2ED7"/>
    <w:rsid w:val="003F4C2B"/>
    <w:rsid w:val="003F4EF6"/>
    <w:rsid w:val="003F6D0F"/>
    <w:rsid w:val="003F7B83"/>
    <w:rsid w:val="0040049E"/>
    <w:rsid w:val="00400D3A"/>
    <w:rsid w:val="00401DF7"/>
    <w:rsid w:val="00402775"/>
    <w:rsid w:val="00406621"/>
    <w:rsid w:val="00406946"/>
    <w:rsid w:val="00414C86"/>
    <w:rsid w:val="004161C1"/>
    <w:rsid w:val="0041760A"/>
    <w:rsid w:val="00417F07"/>
    <w:rsid w:val="0042056C"/>
    <w:rsid w:val="00420617"/>
    <w:rsid w:val="00420875"/>
    <w:rsid w:val="0042090E"/>
    <w:rsid w:val="00420A4F"/>
    <w:rsid w:val="004224AE"/>
    <w:rsid w:val="00423F71"/>
    <w:rsid w:val="004240D8"/>
    <w:rsid w:val="00424D87"/>
    <w:rsid w:val="00425061"/>
    <w:rsid w:val="00430E03"/>
    <w:rsid w:val="00434DCC"/>
    <w:rsid w:val="004418BE"/>
    <w:rsid w:val="004470D5"/>
    <w:rsid w:val="00447B0A"/>
    <w:rsid w:val="00452889"/>
    <w:rsid w:val="00452CAA"/>
    <w:rsid w:val="00453527"/>
    <w:rsid w:val="004539A4"/>
    <w:rsid w:val="004543F4"/>
    <w:rsid w:val="00454B4E"/>
    <w:rsid w:val="00455533"/>
    <w:rsid w:val="004609D0"/>
    <w:rsid w:val="00462047"/>
    <w:rsid w:val="00462ABA"/>
    <w:rsid w:val="00463B9C"/>
    <w:rsid w:val="004650D4"/>
    <w:rsid w:val="00465F27"/>
    <w:rsid w:val="00470B77"/>
    <w:rsid w:val="00471291"/>
    <w:rsid w:val="00473FCB"/>
    <w:rsid w:val="00475BDC"/>
    <w:rsid w:val="004765BE"/>
    <w:rsid w:val="0047767F"/>
    <w:rsid w:val="00481049"/>
    <w:rsid w:val="004843BB"/>
    <w:rsid w:val="00490840"/>
    <w:rsid w:val="0049128D"/>
    <w:rsid w:val="004917E9"/>
    <w:rsid w:val="00495B87"/>
    <w:rsid w:val="00496E38"/>
    <w:rsid w:val="00497BDA"/>
    <w:rsid w:val="004A2AF8"/>
    <w:rsid w:val="004A300A"/>
    <w:rsid w:val="004A5B2E"/>
    <w:rsid w:val="004A6BCE"/>
    <w:rsid w:val="004A74BB"/>
    <w:rsid w:val="004B054B"/>
    <w:rsid w:val="004B1988"/>
    <w:rsid w:val="004B3151"/>
    <w:rsid w:val="004B5AE9"/>
    <w:rsid w:val="004B60FF"/>
    <w:rsid w:val="004B779C"/>
    <w:rsid w:val="004C2272"/>
    <w:rsid w:val="004C2E8C"/>
    <w:rsid w:val="004C4851"/>
    <w:rsid w:val="004C712F"/>
    <w:rsid w:val="004D25CE"/>
    <w:rsid w:val="004D5F4B"/>
    <w:rsid w:val="004D6685"/>
    <w:rsid w:val="004E0C75"/>
    <w:rsid w:val="004E26BE"/>
    <w:rsid w:val="004E2F84"/>
    <w:rsid w:val="004E47ED"/>
    <w:rsid w:val="004E5B17"/>
    <w:rsid w:val="004E737A"/>
    <w:rsid w:val="004E7C58"/>
    <w:rsid w:val="004F0670"/>
    <w:rsid w:val="004F104B"/>
    <w:rsid w:val="004F2CFA"/>
    <w:rsid w:val="004F36DB"/>
    <w:rsid w:val="004F4EB3"/>
    <w:rsid w:val="004F55E3"/>
    <w:rsid w:val="004F5DA6"/>
    <w:rsid w:val="004F5FE1"/>
    <w:rsid w:val="00500FBD"/>
    <w:rsid w:val="005012B1"/>
    <w:rsid w:val="005034E9"/>
    <w:rsid w:val="00505A7B"/>
    <w:rsid w:val="00510834"/>
    <w:rsid w:val="005154B5"/>
    <w:rsid w:val="0051599D"/>
    <w:rsid w:val="00517F42"/>
    <w:rsid w:val="00521415"/>
    <w:rsid w:val="00522020"/>
    <w:rsid w:val="0052251E"/>
    <w:rsid w:val="005235AD"/>
    <w:rsid w:val="00525DF4"/>
    <w:rsid w:val="00526105"/>
    <w:rsid w:val="005277CF"/>
    <w:rsid w:val="00530950"/>
    <w:rsid w:val="00531790"/>
    <w:rsid w:val="00532625"/>
    <w:rsid w:val="005348D6"/>
    <w:rsid w:val="00537B37"/>
    <w:rsid w:val="005444F8"/>
    <w:rsid w:val="00544B9D"/>
    <w:rsid w:val="005465F3"/>
    <w:rsid w:val="00547081"/>
    <w:rsid w:val="00547F81"/>
    <w:rsid w:val="00551182"/>
    <w:rsid w:val="005523A5"/>
    <w:rsid w:val="00555EDD"/>
    <w:rsid w:val="0055656F"/>
    <w:rsid w:val="00561759"/>
    <w:rsid w:val="0056188F"/>
    <w:rsid w:val="00563B92"/>
    <w:rsid w:val="00563F03"/>
    <w:rsid w:val="0057138C"/>
    <w:rsid w:val="005719D5"/>
    <w:rsid w:val="00574316"/>
    <w:rsid w:val="0057598B"/>
    <w:rsid w:val="00576193"/>
    <w:rsid w:val="00576561"/>
    <w:rsid w:val="00576BAC"/>
    <w:rsid w:val="005778A4"/>
    <w:rsid w:val="0058053E"/>
    <w:rsid w:val="005805F8"/>
    <w:rsid w:val="00582761"/>
    <w:rsid w:val="005827C8"/>
    <w:rsid w:val="005845C8"/>
    <w:rsid w:val="00584953"/>
    <w:rsid w:val="00585AAE"/>
    <w:rsid w:val="00586440"/>
    <w:rsid w:val="0058736E"/>
    <w:rsid w:val="005873AD"/>
    <w:rsid w:val="00587CF2"/>
    <w:rsid w:val="0059153C"/>
    <w:rsid w:val="00591A44"/>
    <w:rsid w:val="0059300F"/>
    <w:rsid w:val="005951A3"/>
    <w:rsid w:val="00595364"/>
    <w:rsid w:val="005957F3"/>
    <w:rsid w:val="00597236"/>
    <w:rsid w:val="00597C6A"/>
    <w:rsid w:val="005A0AC6"/>
    <w:rsid w:val="005A3C27"/>
    <w:rsid w:val="005B02EF"/>
    <w:rsid w:val="005B1C42"/>
    <w:rsid w:val="005B2073"/>
    <w:rsid w:val="005B2B07"/>
    <w:rsid w:val="005B3697"/>
    <w:rsid w:val="005B635C"/>
    <w:rsid w:val="005C204E"/>
    <w:rsid w:val="005C5C6C"/>
    <w:rsid w:val="005C6D88"/>
    <w:rsid w:val="005D332E"/>
    <w:rsid w:val="005D3C08"/>
    <w:rsid w:val="005D3CAB"/>
    <w:rsid w:val="005D5D27"/>
    <w:rsid w:val="005E14E6"/>
    <w:rsid w:val="005E18B8"/>
    <w:rsid w:val="005E2A06"/>
    <w:rsid w:val="005E32BE"/>
    <w:rsid w:val="005E3BDC"/>
    <w:rsid w:val="005E434E"/>
    <w:rsid w:val="005E6947"/>
    <w:rsid w:val="005F2346"/>
    <w:rsid w:val="00600159"/>
    <w:rsid w:val="00600BC3"/>
    <w:rsid w:val="00602123"/>
    <w:rsid w:val="00602694"/>
    <w:rsid w:val="006048DD"/>
    <w:rsid w:val="00604A20"/>
    <w:rsid w:val="0060538F"/>
    <w:rsid w:val="00605ACD"/>
    <w:rsid w:val="00606387"/>
    <w:rsid w:val="00606E43"/>
    <w:rsid w:val="00607508"/>
    <w:rsid w:val="00607DB5"/>
    <w:rsid w:val="00616437"/>
    <w:rsid w:val="00616613"/>
    <w:rsid w:val="00617A28"/>
    <w:rsid w:val="00620E86"/>
    <w:rsid w:val="00621B4D"/>
    <w:rsid w:val="00622F04"/>
    <w:rsid w:val="00623E9E"/>
    <w:rsid w:val="0062416A"/>
    <w:rsid w:val="006269FB"/>
    <w:rsid w:val="0063250A"/>
    <w:rsid w:val="00634BA4"/>
    <w:rsid w:val="0064116A"/>
    <w:rsid w:val="006431B0"/>
    <w:rsid w:val="00643D83"/>
    <w:rsid w:val="00644E23"/>
    <w:rsid w:val="00645C14"/>
    <w:rsid w:val="006465D9"/>
    <w:rsid w:val="00647F15"/>
    <w:rsid w:val="00651C7D"/>
    <w:rsid w:val="006522D0"/>
    <w:rsid w:val="006549FA"/>
    <w:rsid w:val="00655A6A"/>
    <w:rsid w:val="00660095"/>
    <w:rsid w:val="00660AAC"/>
    <w:rsid w:val="00666B3B"/>
    <w:rsid w:val="006706E8"/>
    <w:rsid w:val="006707F8"/>
    <w:rsid w:val="00671AD9"/>
    <w:rsid w:val="006725E5"/>
    <w:rsid w:val="0067762F"/>
    <w:rsid w:val="0068074B"/>
    <w:rsid w:val="006807F9"/>
    <w:rsid w:val="006829CE"/>
    <w:rsid w:val="00684E16"/>
    <w:rsid w:val="00686B6D"/>
    <w:rsid w:val="006871BC"/>
    <w:rsid w:val="00692009"/>
    <w:rsid w:val="00695005"/>
    <w:rsid w:val="00696B94"/>
    <w:rsid w:val="006A03F1"/>
    <w:rsid w:val="006A070E"/>
    <w:rsid w:val="006A223D"/>
    <w:rsid w:val="006A3001"/>
    <w:rsid w:val="006A351A"/>
    <w:rsid w:val="006A491E"/>
    <w:rsid w:val="006A50F2"/>
    <w:rsid w:val="006A580E"/>
    <w:rsid w:val="006A5D1C"/>
    <w:rsid w:val="006A77AE"/>
    <w:rsid w:val="006B0F98"/>
    <w:rsid w:val="006B1650"/>
    <w:rsid w:val="006B1BD0"/>
    <w:rsid w:val="006B2473"/>
    <w:rsid w:val="006B4669"/>
    <w:rsid w:val="006B7B27"/>
    <w:rsid w:val="006C0B0D"/>
    <w:rsid w:val="006C1949"/>
    <w:rsid w:val="006C1F8E"/>
    <w:rsid w:val="006C2A2A"/>
    <w:rsid w:val="006C3571"/>
    <w:rsid w:val="006C43D9"/>
    <w:rsid w:val="006C5F9B"/>
    <w:rsid w:val="006C6761"/>
    <w:rsid w:val="006D0846"/>
    <w:rsid w:val="006D0924"/>
    <w:rsid w:val="006D1CBF"/>
    <w:rsid w:val="006D276D"/>
    <w:rsid w:val="006D52E3"/>
    <w:rsid w:val="006D536A"/>
    <w:rsid w:val="006D6CA9"/>
    <w:rsid w:val="006D7552"/>
    <w:rsid w:val="006D7D1C"/>
    <w:rsid w:val="006E1B59"/>
    <w:rsid w:val="006E1FF6"/>
    <w:rsid w:val="006E2074"/>
    <w:rsid w:val="006E2811"/>
    <w:rsid w:val="006E2C06"/>
    <w:rsid w:val="006E391F"/>
    <w:rsid w:val="006E4573"/>
    <w:rsid w:val="006E509F"/>
    <w:rsid w:val="006E59E2"/>
    <w:rsid w:val="006E75B4"/>
    <w:rsid w:val="006F164C"/>
    <w:rsid w:val="006F309F"/>
    <w:rsid w:val="006F3D3C"/>
    <w:rsid w:val="006F7C7F"/>
    <w:rsid w:val="007035D1"/>
    <w:rsid w:val="007052C6"/>
    <w:rsid w:val="007061EB"/>
    <w:rsid w:val="007072D4"/>
    <w:rsid w:val="0070769B"/>
    <w:rsid w:val="007120BB"/>
    <w:rsid w:val="0071232B"/>
    <w:rsid w:val="00712DD8"/>
    <w:rsid w:val="00713B5D"/>
    <w:rsid w:val="0071611B"/>
    <w:rsid w:val="00717452"/>
    <w:rsid w:val="00717B74"/>
    <w:rsid w:val="007235BB"/>
    <w:rsid w:val="007238CD"/>
    <w:rsid w:val="0072602D"/>
    <w:rsid w:val="007262DA"/>
    <w:rsid w:val="0072792E"/>
    <w:rsid w:val="00730EE0"/>
    <w:rsid w:val="00734187"/>
    <w:rsid w:val="007347CD"/>
    <w:rsid w:val="007360BB"/>
    <w:rsid w:val="007371C6"/>
    <w:rsid w:val="00737F5A"/>
    <w:rsid w:val="00741FAE"/>
    <w:rsid w:val="007449A8"/>
    <w:rsid w:val="00747633"/>
    <w:rsid w:val="007476E4"/>
    <w:rsid w:val="00753C41"/>
    <w:rsid w:val="007560F1"/>
    <w:rsid w:val="00756898"/>
    <w:rsid w:val="007570B8"/>
    <w:rsid w:val="00760E0A"/>
    <w:rsid w:val="00763191"/>
    <w:rsid w:val="00765B2D"/>
    <w:rsid w:val="00767935"/>
    <w:rsid w:val="0077025F"/>
    <w:rsid w:val="00772249"/>
    <w:rsid w:val="007731DA"/>
    <w:rsid w:val="00774587"/>
    <w:rsid w:val="007772D8"/>
    <w:rsid w:val="0077792F"/>
    <w:rsid w:val="007779DE"/>
    <w:rsid w:val="00780379"/>
    <w:rsid w:val="00781ECA"/>
    <w:rsid w:val="007829FF"/>
    <w:rsid w:val="00783502"/>
    <w:rsid w:val="007839B9"/>
    <w:rsid w:val="007840AC"/>
    <w:rsid w:val="0078449C"/>
    <w:rsid w:val="007862AC"/>
    <w:rsid w:val="00786719"/>
    <w:rsid w:val="0078694D"/>
    <w:rsid w:val="00790AF7"/>
    <w:rsid w:val="00791AC6"/>
    <w:rsid w:val="00793FCF"/>
    <w:rsid w:val="00794B18"/>
    <w:rsid w:val="00794B28"/>
    <w:rsid w:val="00795C3D"/>
    <w:rsid w:val="00797C15"/>
    <w:rsid w:val="007A13BA"/>
    <w:rsid w:val="007A29ED"/>
    <w:rsid w:val="007A2DEA"/>
    <w:rsid w:val="007A46CB"/>
    <w:rsid w:val="007A4B5A"/>
    <w:rsid w:val="007A6C3A"/>
    <w:rsid w:val="007B01BA"/>
    <w:rsid w:val="007B13C7"/>
    <w:rsid w:val="007B1C67"/>
    <w:rsid w:val="007B2DAF"/>
    <w:rsid w:val="007B45B3"/>
    <w:rsid w:val="007B65F5"/>
    <w:rsid w:val="007B7E3D"/>
    <w:rsid w:val="007C3779"/>
    <w:rsid w:val="007C3815"/>
    <w:rsid w:val="007C4AD8"/>
    <w:rsid w:val="007C7EBF"/>
    <w:rsid w:val="007C7F2E"/>
    <w:rsid w:val="007D0C13"/>
    <w:rsid w:val="007D1945"/>
    <w:rsid w:val="007D40A9"/>
    <w:rsid w:val="007D6964"/>
    <w:rsid w:val="007E13CF"/>
    <w:rsid w:val="007E2E2F"/>
    <w:rsid w:val="007E5AA0"/>
    <w:rsid w:val="007E74C6"/>
    <w:rsid w:val="007E7ACB"/>
    <w:rsid w:val="007F0FBE"/>
    <w:rsid w:val="007F1BAF"/>
    <w:rsid w:val="007F656D"/>
    <w:rsid w:val="007F6750"/>
    <w:rsid w:val="007F6B6A"/>
    <w:rsid w:val="007F7079"/>
    <w:rsid w:val="00803D3E"/>
    <w:rsid w:val="008046DB"/>
    <w:rsid w:val="008050F2"/>
    <w:rsid w:val="00805F32"/>
    <w:rsid w:val="0081047C"/>
    <w:rsid w:val="008108F6"/>
    <w:rsid w:val="00811513"/>
    <w:rsid w:val="00812317"/>
    <w:rsid w:val="00813F72"/>
    <w:rsid w:val="00815550"/>
    <w:rsid w:val="00815CC1"/>
    <w:rsid w:val="00817C86"/>
    <w:rsid w:val="008227B2"/>
    <w:rsid w:val="008229B4"/>
    <w:rsid w:val="008237F0"/>
    <w:rsid w:val="00823D43"/>
    <w:rsid w:val="008331BC"/>
    <w:rsid w:val="00835D97"/>
    <w:rsid w:val="008370C3"/>
    <w:rsid w:val="00837EDE"/>
    <w:rsid w:val="008433D4"/>
    <w:rsid w:val="008453B7"/>
    <w:rsid w:val="008461FC"/>
    <w:rsid w:val="00846AE8"/>
    <w:rsid w:val="0085062D"/>
    <w:rsid w:val="008524B9"/>
    <w:rsid w:val="008548F1"/>
    <w:rsid w:val="00855252"/>
    <w:rsid w:val="0085661C"/>
    <w:rsid w:val="00860C48"/>
    <w:rsid w:val="008615C2"/>
    <w:rsid w:val="008621A5"/>
    <w:rsid w:val="00862905"/>
    <w:rsid w:val="00863821"/>
    <w:rsid w:val="00863B27"/>
    <w:rsid w:val="00863CD5"/>
    <w:rsid w:val="00865511"/>
    <w:rsid w:val="008663AE"/>
    <w:rsid w:val="008667A2"/>
    <w:rsid w:val="008670CD"/>
    <w:rsid w:val="0087340C"/>
    <w:rsid w:val="008760D4"/>
    <w:rsid w:val="008765EA"/>
    <w:rsid w:val="00876B2C"/>
    <w:rsid w:val="00883D01"/>
    <w:rsid w:val="00884911"/>
    <w:rsid w:val="00885327"/>
    <w:rsid w:val="008853DA"/>
    <w:rsid w:val="008956AB"/>
    <w:rsid w:val="00895F0D"/>
    <w:rsid w:val="00896031"/>
    <w:rsid w:val="0089685D"/>
    <w:rsid w:val="00897103"/>
    <w:rsid w:val="008A1127"/>
    <w:rsid w:val="008A29C5"/>
    <w:rsid w:val="008B1FA0"/>
    <w:rsid w:val="008B3035"/>
    <w:rsid w:val="008B57E7"/>
    <w:rsid w:val="008B590C"/>
    <w:rsid w:val="008B7FDA"/>
    <w:rsid w:val="008C077E"/>
    <w:rsid w:val="008C151E"/>
    <w:rsid w:val="008C510F"/>
    <w:rsid w:val="008C5A48"/>
    <w:rsid w:val="008C6D18"/>
    <w:rsid w:val="008D075B"/>
    <w:rsid w:val="008D1517"/>
    <w:rsid w:val="008D574B"/>
    <w:rsid w:val="008E136D"/>
    <w:rsid w:val="008E2C0D"/>
    <w:rsid w:val="008E3230"/>
    <w:rsid w:val="008E40A5"/>
    <w:rsid w:val="008E53DA"/>
    <w:rsid w:val="008E6D42"/>
    <w:rsid w:val="008E7913"/>
    <w:rsid w:val="008F2C38"/>
    <w:rsid w:val="008F46B4"/>
    <w:rsid w:val="008F6851"/>
    <w:rsid w:val="00900241"/>
    <w:rsid w:val="00900D6A"/>
    <w:rsid w:val="00903095"/>
    <w:rsid w:val="00904B35"/>
    <w:rsid w:val="00905ABC"/>
    <w:rsid w:val="00914EA0"/>
    <w:rsid w:val="00915839"/>
    <w:rsid w:val="009177AB"/>
    <w:rsid w:val="00924677"/>
    <w:rsid w:val="0092717B"/>
    <w:rsid w:val="00927750"/>
    <w:rsid w:val="00932403"/>
    <w:rsid w:val="0094092D"/>
    <w:rsid w:val="0094190C"/>
    <w:rsid w:val="00943327"/>
    <w:rsid w:val="009436E4"/>
    <w:rsid w:val="00943DF1"/>
    <w:rsid w:val="009513AE"/>
    <w:rsid w:val="00952EC7"/>
    <w:rsid w:val="00954DFF"/>
    <w:rsid w:val="00956453"/>
    <w:rsid w:val="00956A80"/>
    <w:rsid w:val="00960C8E"/>
    <w:rsid w:val="00964AA4"/>
    <w:rsid w:val="00964B4C"/>
    <w:rsid w:val="009655CC"/>
    <w:rsid w:val="00967A8E"/>
    <w:rsid w:val="0097363E"/>
    <w:rsid w:val="00974681"/>
    <w:rsid w:val="00977BBC"/>
    <w:rsid w:val="00980E4B"/>
    <w:rsid w:val="0098202D"/>
    <w:rsid w:val="00983E25"/>
    <w:rsid w:val="00983E2A"/>
    <w:rsid w:val="009841C4"/>
    <w:rsid w:val="009858D7"/>
    <w:rsid w:val="009906D9"/>
    <w:rsid w:val="00990D31"/>
    <w:rsid w:val="009914AA"/>
    <w:rsid w:val="00991EE5"/>
    <w:rsid w:val="009938D8"/>
    <w:rsid w:val="009950D2"/>
    <w:rsid w:val="00995E3D"/>
    <w:rsid w:val="009968A6"/>
    <w:rsid w:val="00997B44"/>
    <w:rsid w:val="009A0B90"/>
    <w:rsid w:val="009A328D"/>
    <w:rsid w:val="009A4A03"/>
    <w:rsid w:val="009B50FE"/>
    <w:rsid w:val="009B5977"/>
    <w:rsid w:val="009B6EE9"/>
    <w:rsid w:val="009C0D00"/>
    <w:rsid w:val="009C3012"/>
    <w:rsid w:val="009C650F"/>
    <w:rsid w:val="009C782E"/>
    <w:rsid w:val="009C7D7A"/>
    <w:rsid w:val="009D3092"/>
    <w:rsid w:val="009D4DF3"/>
    <w:rsid w:val="009D5671"/>
    <w:rsid w:val="009D6D3D"/>
    <w:rsid w:val="009E40CD"/>
    <w:rsid w:val="009E41DC"/>
    <w:rsid w:val="009E7084"/>
    <w:rsid w:val="009F33F9"/>
    <w:rsid w:val="009F37D0"/>
    <w:rsid w:val="009F627D"/>
    <w:rsid w:val="009F6283"/>
    <w:rsid w:val="009F6D4F"/>
    <w:rsid w:val="009F7725"/>
    <w:rsid w:val="009F7BD4"/>
    <w:rsid w:val="00A01769"/>
    <w:rsid w:val="00A020FA"/>
    <w:rsid w:val="00A03652"/>
    <w:rsid w:val="00A0368F"/>
    <w:rsid w:val="00A11916"/>
    <w:rsid w:val="00A1451D"/>
    <w:rsid w:val="00A15B7C"/>
    <w:rsid w:val="00A1656D"/>
    <w:rsid w:val="00A1656F"/>
    <w:rsid w:val="00A166A7"/>
    <w:rsid w:val="00A1729A"/>
    <w:rsid w:val="00A20B5D"/>
    <w:rsid w:val="00A211D9"/>
    <w:rsid w:val="00A225AF"/>
    <w:rsid w:val="00A23EBF"/>
    <w:rsid w:val="00A24FA2"/>
    <w:rsid w:val="00A278DB"/>
    <w:rsid w:val="00A301A2"/>
    <w:rsid w:val="00A327F4"/>
    <w:rsid w:val="00A32CAD"/>
    <w:rsid w:val="00A341CB"/>
    <w:rsid w:val="00A353A9"/>
    <w:rsid w:val="00A4140A"/>
    <w:rsid w:val="00A42DB8"/>
    <w:rsid w:val="00A44C6F"/>
    <w:rsid w:val="00A4550D"/>
    <w:rsid w:val="00A4573A"/>
    <w:rsid w:val="00A45C20"/>
    <w:rsid w:val="00A45D31"/>
    <w:rsid w:val="00A46FAF"/>
    <w:rsid w:val="00A53437"/>
    <w:rsid w:val="00A543B1"/>
    <w:rsid w:val="00A5593D"/>
    <w:rsid w:val="00A608FD"/>
    <w:rsid w:val="00A61560"/>
    <w:rsid w:val="00A62340"/>
    <w:rsid w:val="00A63229"/>
    <w:rsid w:val="00A64FAC"/>
    <w:rsid w:val="00A65864"/>
    <w:rsid w:val="00A707EA"/>
    <w:rsid w:val="00A727F9"/>
    <w:rsid w:val="00A72900"/>
    <w:rsid w:val="00A7329C"/>
    <w:rsid w:val="00A736CE"/>
    <w:rsid w:val="00A76072"/>
    <w:rsid w:val="00A76686"/>
    <w:rsid w:val="00A768B6"/>
    <w:rsid w:val="00A77C0D"/>
    <w:rsid w:val="00A801F5"/>
    <w:rsid w:val="00A85678"/>
    <w:rsid w:val="00A879A5"/>
    <w:rsid w:val="00A91231"/>
    <w:rsid w:val="00A95AAC"/>
    <w:rsid w:val="00A97407"/>
    <w:rsid w:val="00AA0C2B"/>
    <w:rsid w:val="00AA24BA"/>
    <w:rsid w:val="00AA2617"/>
    <w:rsid w:val="00AA2F5B"/>
    <w:rsid w:val="00AA3566"/>
    <w:rsid w:val="00AA3EFA"/>
    <w:rsid w:val="00AA4190"/>
    <w:rsid w:val="00AA572F"/>
    <w:rsid w:val="00AA6493"/>
    <w:rsid w:val="00AA668E"/>
    <w:rsid w:val="00AA67DD"/>
    <w:rsid w:val="00AA6D27"/>
    <w:rsid w:val="00AB0FF6"/>
    <w:rsid w:val="00AB33B1"/>
    <w:rsid w:val="00AB3D7A"/>
    <w:rsid w:val="00AB504A"/>
    <w:rsid w:val="00AC44E5"/>
    <w:rsid w:val="00AC7D12"/>
    <w:rsid w:val="00AD0730"/>
    <w:rsid w:val="00AD1F72"/>
    <w:rsid w:val="00AD3369"/>
    <w:rsid w:val="00AD60BB"/>
    <w:rsid w:val="00AE039C"/>
    <w:rsid w:val="00AE092C"/>
    <w:rsid w:val="00AE63C7"/>
    <w:rsid w:val="00AE6809"/>
    <w:rsid w:val="00AF0C53"/>
    <w:rsid w:val="00AF16AD"/>
    <w:rsid w:val="00AF1896"/>
    <w:rsid w:val="00AF1D17"/>
    <w:rsid w:val="00AF1F5F"/>
    <w:rsid w:val="00AF3BA0"/>
    <w:rsid w:val="00AF4AF2"/>
    <w:rsid w:val="00AF6685"/>
    <w:rsid w:val="00B0224C"/>
    <w:rsid w:val="00B041DD"/>
    <w:rsid w:val="00B05E22"/>
    <w:rsid w:val="00B074A7"/>
    <w:rsid w:val="00B1000C"/>
    <w:rsid w:val="00B109A9"/>
    <w:rsid w:val="00B10F23"/>
    <w:rsid w:val="00B10FAA"/>
    <w:rsid w:val="00B11446"/>
    <w:rsid w:val="00B11B92"/>
    <w:rsid w:val="00B12310"/>
    <w:rsid w:val="00B14A10"/>
    <w:rsid w:val="00B15A88"/>
    <w:rsid w:val="00B203EE"/>
    <w:rsid w:val="00B22D42"/>
    <w:rsid w:val="00B25B52"/>
    <w:rsid w:val="00B31942"/>
    <w:rsid w:val="00B32EF6"/>
    <w:rsid w:val="00B40EE9"/>
    <w:rsid w:val="00B41476"/>
    <w:rsid w:val="00B43394"/>
    <w:rsid w:val="00B571E6"/>
    <w:rsid w:val="00B60772"/>
    <w:rsid w:val="00B6241B"/>
    <w:rsid w:val="00B67B32"/>
    <w:rsid w:val="00B732E4"/>
    <w:rsid w:val="00B732F4"/>
    <w:rsid w:val="00B7395D"/>
    <w:rsid w:val="00B7643F"/>
    <w:rsid w:val="00B77FCC"/>
    <w:rsid w:val="00B81F83"/>
    <w:rsid w:val="00B82C99"/>
    <w:rsid w:val="00B83C01"/>
    <w:rsid w:val="00B83C14"/>
    <w:rsid w:val="00B86238"/>
    <w:rsid w:val="00B878C8"/>
    <w:rsid w:val="00B87A32"/>
    <w:rsid w:val="00B90690"/>
    <w:rsid w:val="00B92391"/>
    <w:rsid w:val="00B92E5F"/>
    <w:rsid w:val="00B95057"/>
    <w:rsid w:val="00BA0E77"/>
    <w:rsid w:val="00BA371D"/>
    <w:rsid w:val="00BA6634"/>
    <w:rsid w:val="00BA743B"/>
    <w:rsid w:val="00BA7485"/>
    <w:rsid w:val="00BB12DC"/>
    <w:rsid w:val="00BB3A17"/>
    <w:rsid w:val="00BB7523"/>
    <w:rsid w:val="00BC223A"/>
    <w:rsid w:val="00BD17CF"/>
    <w:rsid w:val="00BD328C"/>
    <w:rsid w:val="00BD3B5E"/>
    <w:rsid w:val="00BD7C2F"/>
    <w:rsid w:val="00BE71F5"/>
    <w:rsid w:val="00BE7550"/>
    <w:rsid w:val="00BE7E3A"/>
    <w:rsid w:val="00BF0B82"/>
    <w:rsid w:val="00BF1E3B"/>
    <w:rsid w:val="00BF241B"/>
    <w:rsid w:val="00BF34FC"/>
    <w:rsid w:val="00BF4B54"/>
    <w:rsid w:val="00BF63A1"/>
    <w:rsid w:val="00BF64C4"/>
    <w:rsid w:val="00BF6662"/>
    <w:rsid w:val="00BF6B02"/>
    <w:rsid w:val="00BF7645"/>
    <w:rsid w:val="00C01100"/>
    <w:rsid w:val="00C0331F"/>
    <w:rsid w:val="00C033DC"/>
    <w:rsid w:val="00C107E0"/>
    <w:rsid w:val="00C1135A"/>
    <w:rsid w:val="00C141A5"/>
    <w:rsid w:val="00C170BF"/>
    <w:rsid w:val="00C21CF7"/>
    <w:rsid w:val="00C2457C"/>
    <w:rsid w:val="00C26AAA"/>
    <w:rsid w:val="00C278DC"/>
    <w:rsid w:val="00C31598"/>
    <w:rsid w:val="00C32965"/>
    <w:rsid w:val="00C34CF6"/>
    <w:rsid w:val="00C35591"/>
    <w:rsid w:val="00C368EC"/>
    <w:rsid w:val="00C36ED5"/>
    <w:rsid w:val="00C37ABF"/>
    <w:rsid w:val="00C40B76"/>
    <w:rsid w:val="00C57647"/>
    <w:rsid w:val="00C65670"/>
    <w:rsid w:val="00C66A95"/>
    <w:rsid w:val="00C718C8"/>
    <w:rsid w:val="00C726F4"/>
    <w:rsid w:val="00C7484E"/>
    <w:rsid w:val="00C76C72"/>
    <w:rsid w:val="00C85A6E"/>
    <w:rsid w:val="00C86000"/>
    <w:rsid w:val="00C86D05"/>
    <w:rsid w:val="00C91208"/>
    <w:rsid w:val="00C91524"/>
    <w:rsid w:val="00C920E4"/>
    <w:rsid w:val="00C95589"/>
    <w:rsid w:val="00C95FC1"/>
    <w:rsid w:val="00C96EA6"/>
    <w:rsid w:val="00C97D63"/>
    <w:rsid w:val="00CA6B59"/>
    <w:rsid w:val="00CA6BB4"/>
    <w:rsid w:val="00CB03E0"/>
    <w:rsid w:val="00CB1BB7"/>
    <w:rsid w:val="00CB4F50"/>
    <w:rsid w:val="00CB674A"/>
    <w:rsid w:val="00CB6A97"/>
    <w:rsid w:val="00CB7263"/>
    <w:rsid w:val="00CC0670"/>
    <w:rsid w:val="00CC18A6"/>
    <w:rsid w:val="00CC1BAD"/>
    <w:rsid w:val="00CC1C4E"/>
    <w:rsid w:val="00CC2D8A"/>
    <w:rsid w:val="00CC36E5"/>
    <w:rsid w:val="00CC4055"/>
    <w:rsid w:val="00CC488C"/>
    <w:rsid w:val="00CC62E3"/>
    <w:rsid w:val="00CC62E5"/>
    <w:rsid w:val="00CD083B"/>
    <w:rsid w:val="00CE0B31"/>
    <w:rsid w:val="00CE0E96"/>
    <w:rsid w:val="00CE355D"/>
    <w:rsid w:val="00CE51C1"/>
    <w:rsid w:val="00CE5728"/>
    <w:rsid w:val="00CE5944"/>
    <w:rsid w:val="00CF62F2"/>
    <w:rsid w:val="00CF63D2"/>
    <w:rsid w:val="00D05B15"/>
    <w:rsid w:val="00D0649E"/>
    <w:rsid w:val="00D13BDB"/>
    <w:rsid w:val="00D204BF"/>
    <w:rsid w:val="00D20E40"/>
    <w:rsid w:val="00D21E7A"/>
    <w:rsid w:val="00D22E67"/>
    <w:rsid w:val="00D22F29"/>
    <w:rsid w:val="00D24348"/>
    <w:rsid w:val="00D24BC7"/>
    <w:rsid w:val="00D2523C"/>
    <w:rsid w:val="00D256AA"/>
    <w:rsid w:val="00D270C1"/>
    <w:rsid w:val="00D27F30"/>
    <w:rsid w:val="00D32995"/>
    <w:rsid w:val="00D3519B"/>
    <w:rsid w:val="00D35390"/>
    <w:rsid w:val="00D35483"/>
    <w:rsid w:val="00D35D71"/>
    <w:rsid w:val="00D37DAF"/>
    <w:rsid w:val="00D4065C"/>
    <w:rsid w:val="00D40E49"/>
    <w:rsid w:val="00D46449"/>
    <w:rsid w:val="00D46FA4"/>
    <w:rsid w:val="00D512FD"/>
    <w:rsid w:val="00D51469"/>
    <w:rsid w:val="00D53655"/>
    <w:rsid w:val="00D56143"/>
    <w:rsid w:val="00D57DBB"/>
    <w:rsid w:val="00D6089C"/>
    <w:rsid w:val="00D62312"/>
    <w:rsid w:val="00D64A44"/>
    <w:rsid w:val="00D64B6F"/>
    <w:rsid w:val="00D73B9C"/>
    <w:rsid w:val="00D73CB4"/>
    <w:rsid w:val="00D75E18"/>
    <w:rsid w:val="00D76BB3"/>
    <w:rsid w:val="00D76C17"/>
    <w:rsid w:val="00D77CEC"/>
    <w:rsid w:val="00D77FA9"/>
    <w:rsid w:val="00D80323"/>
    <w:rsid w:val="00D84A1B"/>
    <w:rsid w:val="00D91224"/>
    <w:rsid w:val="00D92D66"/>
    <w:rsid w:val="00D9341B"/>
    <w:rsid w:val="00D93F21"/>
    <w:rsid w:val="00D96119"/>
    <w:rsid w:val="00DA0C4C"/>
    <w:rsid w:val="00DA1BC9"/>
    <w:rsid w:val="00DA32D0"/>
    <w:rsid w:val="00DA3848"/>
    <w:rsid w:val="00DA50D6"/>
    <w:rsid w:val="00DA66DD"/>
    <w:rsid w:val="00DA6C9D"/>
    <w:rsid w:val="00DA7BB7"/>
    <w:rsid w:val="00DB0384"/>
    <w:rsid w:val="00DB2BA3"/>
    <w:rsid w:val="00DB3258"/>
    <w:rsid w:val="00DB458A"/>
    <w:rsid w:val="00DB4D9E"/>
    <w:rsid w:val="00DB5D01"/>
    <w:rsid w:val="00DB6739"/>
    <w:rsid w:val="00DB7742"/>
    <w:rsid w:val="00DC05CC"/>
    <w:rsid w:val="00DC0846"/>
    <w:rsid w:val="00DC226C"/>
    <w:rsid w:val="00DC7B01"/>
    <w:rsid w:val="00DD1275"/>
    <w:rsid w:val="00DD1779"/>
    <w:rsid w:val="00DD243D"/>
    <w:rsid w:val="00DD28BD"/>
    <w:rsid w:val="00DD36B0"/>
    <w:rsid w:val="00DD50BC"/>
    <w:rsid w:val="00DD7A7A"/>
    <w:rsid w:val="00DE04D7"/>
    <w:rsid w:val="00DE2EC0"/>
    <w:rsid w:val="00DE473B"/>
    <w:rsid w:val="00DE47D3"/>
    <w:rsid w:val="00DE47F7"/>
    <w:rsid w:val="00DE4A7E"/>
    <w:rsid w:val="00DE5A13"/>
    <w:rsid w:val="00DE65E0"/>
    <w:rsid w:val="00DF04A4"/>
    <w:rsid w:val="00DF04C9"/>
    <w:rsid w:val="00DF0724"/>
    <w:rsid w:val="00DF0AA1"/>
    <w:rsid w:val="00DF1EE4"/>
    <w:rsid w:val="00DF43CC"/>
    <w:rsid w:val="00DF5796"/>
    <w:rsid w:val="00DF5EC1"/>
    <w:rsid w:val="00E0041B"/>
    <w:rsid w:val="00E03995"/>
    <w:rsid w:val="00E0495E"/>
    <w:rsid w:val="00E05986"/>
    <w:rsid w:val="00E06ADF"/>
    <w:rsid w:val="00E1230E"/>
    <w:rsid w:val="00E14944"/>
    <w:rsid w:val="00E1583F"/>
    <w:rsid w:val="00E15C6B"/>
    <w:rsid w:val="00E1653D"/>
    <w:rsid w:val="00E2016B"/>
    <w:rsid w:val="00E2018E"/>
    <w:rsid w:val="00E25AAF"/>
    <w:rsid w:val="00E25B6B"/>
    <w:rsid w:val="00E25E2A"/>
    <w:rsid w:val="00E308A7"/>
    <w:rsid w:val="00E30A7E"/>
    <w:rsid w:val="00E32A35"/>
    <w:rsid w:val="00E332B9"/>
    <w:rsid w:val="00E3423F"/>
    <w:rsid w:val="00E351A2"/>
    <w:rsid w:val="00E35E25"/>
    <w:rsid w:val="00E371DF"/>
    <w:rsid w:val="00E37916"/>
    <w:rsid w:val="00E40C34"/>
    <w:rsid w:val="00E4181D"/>
    <w:rsid w:val="00E41F85"/>
    <w:rsid w:val="00E42FE8"/>
    <w:rsid w:val="00E4320E"/>
    <w:rsid w:val="00E45018"/>
    <w:rsid w:val="00E462D6"/>
    <w:rsid w:val="00E46F81"/>
    <w:rsid w:val="00E471C0"/>
    <w:rsid w:val="00E47F18"/>
    <w:rsid w:val="00E50B84"/>
    <w:rsid w:val="00E56CA7"/>
    <w:rsid w:val="00E64924"/>
    <w:rsid w:val="00E6510C"/>
    <w:rsid w:val="00E6548B"/>
    <w:rsid w:val="00E67440"/>
    <w:rsid w:val="00E722BF"/>
    <w:rsid w:val="00E72A34"/>
    <w:rsid w:val="00E73172"/>
    <w:rsid w:val="00E74E95"/>
    <w:rsid w:val="00E76871"/>
    <w:rsid w:val="00E77B2A"/>
    <w:rsid w:val="00E817FD"/>
    <w:rsid w:val="00E8180C"/>
    <w:rsid w:val="00E850B2"/>
    <w:rsid w:val="00E863F4"/>
    <w:rsid w:val="00E91705"/>
    <w:rsid w:val="00E94BB7"/>
    <w:rsid w:val="00E96186"/>
    <w:rsid w:val="00E97C76"/>
    <w:rsid w:val="00EA0A95"/>
    <w:rsid w:val="00EA44BF"/>
    <w:rsid w:val="00EA4CC8"/>
    <w:rsid w:val="00EA6A3C"/>
    <w:rsid w:val="00EB1436"/>
    <w:rsid w:val="00EB1969"/>
    <w:rsid w:val="00EB37A2"/>
    <w:rsid w:val="00EB4894"/>
    <w:rsid w:val="00EB4E36"/>
    <w:rsid w:val="00EB51CF"/>
    <w:rsid w:val="00EB6925"/>
    <w:rsid w:val="00EB7074"/>
    <w:rsid w:val="00EC00E9"/>
    <w:rsid w:val="00EC07FF"/>
    <w:rsid w:val="00EC3451"/>
    <w:rsid w:val="00EC5714"/>
    <w:rsid w:val="00ED6298"/>
    <w:rsid w:val="00ED6749"/>
    <w:rsid w:val="00ED7EE1"/>
    <w:rsid w:val="00EE1626"/>
    <w:rsid w:val="00EE1832"/>
    <w:rsid w:val="00EE3A8A"/>
    <w:rsid w:val="00EE3EB7"/>
    <w:rsid w:val="00EE6FE3"/>
    <w:rsid w:val="00EE782A"/>
    <w:rsid w:val="00EF16DB"/>
    <w:rsid w:val="00EF4FF1"/>
    <w:rsid w:val="00EF5130"/>
    <w:rsid w:val="00F0144F"/>
    <w:rsid w:val="00F055FA"/>
    <w:rsid w:val="00F063DD"/>
    <w:rsid w:val="00F066A2"/>
    <w:rsid w:val="00F118B8"/>
    <w:rsid w:val="00F11993"/>
    <w:rsid w:val="00F120D7"/>
    <w:rsid w:val="00F154E2"/>
    <w:rsid w:val="00F2458A"/>
    <w:rsid w:val="00F2706E"/>
    <w:rsid w:val="00F27272"/>
    <w:rsid w:val="00F31EA9"/>
    <w:rsid w:val="00F320CF"/>
    <w:rsid w:val="00F3419F"/>
    <w:rsid w:val="00F34C0A"/>
    <w:rsid w:val="00F372B6"/>
    <w:rsid w:val="00F40C7A"/>
    <w:rsid w:val="00F42382"/>
    <w:rsid w:val="00F42C36"/>
    <w:rsid w:val="00F44247"/>
    <w:rsid w:val="00F51AAB"/>
    <w:rsid w:val="00F526A1"/>
    <w:rsid w:val="00F53300"/>
    <w:rsid w:val="00F536F0"/>
    <w:rsid w:val="00F53BBB"/>
    <w:rsid w:val="00F54ABC"/>
    <w:rsid w:val="00F556C1"/>
    <w:rsid w:val="00F55C8D"/>
    <w:rsid w:val="00F61931"/>
    <w:rsid w:val="00F61BD6"/>
    <w:rsid w:val="00F65F3A"/>
    <w:rsid w:val="00F71735"/>
    <w:rsid w:val="00F7217B"/>
    <w:rsid w:val="00F74051"/>
    <w:rsid w:val="00F75D1F"/>
    <w:rsid w:val="00F8113C"/>
    <w:rsid w:val="00F81262"/>
    <w:rsid w:val="00F835F3"/>
    <w:rsid w:val="00F83EC2"/>
    <w:rsid w:val="00F84403"/>
    <w:rsid w:val="00F86985"/>
    <w:rsid w:val="00F87AFA"/>
    <w:rsid w:val="00F90C98"/>
    <w:rsid w:val="00F91129"/>
    <w:rsid w:val="00F91704"/>
    <w:rsid w:val="00F91CAB"/>
    <w:rsid w:val="00F92992"/>
    <w:rsid w:val="00F95D71"/>
    <w:rsid w:val="00FA1068"/>
    <w:rsid w:val="00FA12F5"/>
    <w:rsid w:val="00FA1AEB"/>
    <w:rsid w:val="00FA1B76"/>
    <w:rsid w:val="00FA3835"/>
    <w:rsid w:val="00FA4E06"/>
    <w:rsid w:val="00FA5C4C"/>
    <w:rsid w:val="00FA5CEE"/>
    <w:rsid w:val="00FB0DBA"/>
    <w:rsid w:val="00FB1805"/>
    <w:rsid w:val="00FB78E3"/>
    <w:rsid w:val="00FC25A9"/>
    <w:rsid w:val="00FC37B3"/>
    <w:rsid w:val="00FC3822"/>
    <w:rsid w:val="00FC4CE8"/>
    <w:rsid w:val="00FC66F4"/>
    <w:rsid w:val="00FC7890"/>
    <w:rsid w:val="00FD0013"/>
    <w:rsid w:val="00FD15FC"/>
    <w:rsid w:val="00FD1ABB"/>
    <w:rsid w:val="00FD21DB"/>
    <w:rsid w:val="00FD5FB6"/>
    <w:rsid w:val="00FD6269"/>
    <w:rsid w:val="00FD6472"/>
    <w:rsid w:val="00FD6794"/>
    <w:rsid w:val="00FE0150"/>
    <w:rsid w:val="00FE777E"/>
    <w:rsid w:val="00FF04C1"/>
    <w:rsid w:val="00FF07CA"/>
    <w:rsid w:val="00FF0E1C"/>
    <w:rsid w:val="00FF1B3F"/>
    <w:rsid w:val="00FF1EA7"/>
    <w:rsid w:val="00FF308A"/>
    <w:rsid w:val="00FF4088"/>
    <w:rsid w:val="00FF4FC2"/>
    <w:rsid w:val="00FF5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8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B32"/>
  </w:style>
  <w:style w:type="paragraph" w:styleId="Footer">
    <w:name w:val="footer"/>
    <w:basedOn w:val="Normal"/>
    <w:link w:val="Foot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B32"/>
  </w:style>
  <w:style w:type="character" w:styleId="Hyperlink">
    <w:name w:val="Hyperlink"/>
    <w:basedOn w:val="DefaultParagraphFont"/>
    <w:uiPriority w:val="99"/>
    <w:unhideWhenUsed/>
    <w:rsid w:val="00C21C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21CF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2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B5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0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0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0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0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50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48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0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63915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75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878899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89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43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90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5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19</Characters>
  <Application>Microsoft Office Word</Application>
  <DocSecurity>0</DocSecurity>
  <Lines>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2-06-24T14:07:00Z</cp:lastPrinted>
  <dcterms:created xsi:type="dcterms:W3CDTF">2022-07-02T15:08:00Z</dcterms:created>
  <dcterms:modified xsi:type="dcterms:W3CDTF">2022-10-12T19:19:00Z</dcterms:modified>
</cp:coreProperties>
</file>